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937D2" w14:textId="7A29EA92" w:rsidR="00305BE7" w:rsidRPr="00022768" w:rsidRDefault="00F3132B" w:rsidP="00F3132B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Supplementary </w:t>
      </w:r>
      <w:r w:rsidR="00305BE7" w:rsidRPr="00022768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T</w:t>
      </w:r>
      <w:r w:rsidR="00022768" w:rsidRPr="00022768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2</w:t>
      </w:r>
      <w:bookmarkStart w:id="0" w:name="_GoBack"/>
      <w:bookmarkEnd w:id="0"/>
      <w:r w:rsidR="00305BE7" w:rsidRPr="00022768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:</w:t>
      </w:r>
      <w:r w:rsidR="00305BE7" w:rsidRPr="00022768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Primer sequences of evaluated gen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17"/>
        <w:gridCol w:w="2774"/>
        <w:gridCol w:w="4625"/>
      </w:tblGrid>
      <w:tr w:rsidR="00305BE7" w:rsidRPr="00983456" w14:paraId="2B9E6C3E" w14:textId="77777777" w:rsidTr="0074455B">
        <w:tc>
          <w:tcPr>
            <w:tcW w:w="1617" w:type="dxa"/>
          </w:tcPr>
          <w:p w14:paraId="7CEF63C1" w14:textId="77777777" w:rsidR="00305BE7" w:rsidRPr="00983456" w:rsidRDefault="00305BE7" w:rsidP="0074455B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8345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2774" w:type="dxa"/>
          </w:tcPr>
          <w:p w14:paraId="06D2D5AF" w14:textId="77777777" w:rsidR="00305BE7" w:rsidRPr="00983456" w:rsidRDefault="00305BE7" w:rsidP="0074455B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8345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625" w:type="dxa"/>
          </w:tcPr>
          <w:p w14:paraId="615C43B5" w14:textId="77777777" w:rsidR="00305BE7" w:rsidRPr="00983456" w:rsidRDefault="00305BE7" w:rsidP="0074455B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8345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quence (5</w:t>
            </w:r>
            <w:r w:rsidRPr="00983456">
              <w:rPr>
                <w:rFonts w:ascii="Times New Roman" w:eastAsia="AdvOT8b40f9c2.B+20" w:hAnsi="Times New Roman" w:cs="Times New Roman"/>
                <w:b/>
                <w:bCs/>
                <w:sz w:val="20"/>
                <w:szCs w:val="20"/>
              </w:rPr>
              <w:t>′</w:t>
            </w:r>
            <w:r w:rsidRPr="00983456">
              <w:rPr>
                <w:rFonts w:ascii="Times New Roman" w:eastAsia="AdvOT8b40f9c2.B+21" w:hAnsi="Times New Roman" w:cs="Times New Roman"/>
                <w:b/>
                <w:bCs/>
                <w:sz w:val="20"/>
                <w:szCs w:val="20"/>
              </w:rPr>
              <w:t>→</w:t>
            </w:r>
            <w:r w:rsidRPr="0098345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  <w:r w:rsidRPr="00983456">
              <w:rPr>
                <w:rFonts w:ascii="Times New Roman" w:eastAsia="AdvOT8b40f9c2.B+20" w:hAnsi="Times New Roman" w:cs="Times New Roman"/>
                <w:b/>
                <w:bCs/>
                <w:sz w:val="20"/>
                <w:szCs w:val="20"/>
              </w:rPr>
              <w:t>′</w:t>
            </w:r>
            <w:r w:rsidRPr="0098345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05BE7" w:rsidRPr="00983456" w14:paraId="2BA5A13D" w14:textId="77777777" w:rsidTr="0074455B">
        <w:tc>
          <w:tcPr>
            <w:tcW w:w="1617" w:type="dxa"/>
          </w:tcPr>
          <w:p w14:paraId="77AB592B" w14:textId="4694D025" w:rsidR="00305BE7" w:rsidRPr="00D1037F" w:rsidRDefault="00892BF3" w:rsidP="0074455B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Type-I Collagen</w:t>
            </w:r>
          </w:p>
          <w:p w14:paraId="0388ADE0" w14:textId="77777777" w:rsidR="00305BE7" w:rsidRPr="00D1037F" w:rsidRDefault="00305BE7" w:rsidP="00305BE7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774" w:type="dxa"/>
          </w:tcPr>
          <w:p w14:paraId="2D83298A" w14:textId="77777777" w:rsidR="00305BE7" w:rsidRPr="006059CD" w:rsidRDefault="00305BE7" w:rsidP="0074455B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059CD">
              <w:rPr>
                <w:rFonts w:asciiTheme="majorBidi" w:eastAsia="Calibri" w:hAnsiTheme="majorBidi" w:cstheme="majorBidi"/>
                <w:sz w:val="20"/>
                <w:szCs w:val="20"/>
              </w:rPr>
              <w:t>Forward</w:t>
            </w:r>
          </w:p>
          <w:p w14:paraId="1BDD71B2" w14:textId="77777777" w:rsidR="00305BE7" w:rsidRPr="006059CD" w:rsidRDefault="00305BE7" w:rsidP="0074455B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059CD">
              <w:rPr>
                <w:rFonts w:asciiTheme="majorBidi" w:eastAsia="Calibr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4625" w:type="dxa"/>
          </w:tcPr>
          <w:p w14:paraId="195F75FC" w14:textId="407DECB2" w:rsidR="00305BE7" w:rsidRPr="006059CD" w:rsidRDefault="00892BF3" w:rsidP="0074455B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2BF3">
              <w:rPr>
                <w:rFonts w:asciiTheme="majorBidi" w:eastAsia="Calibri" w:hAnsiTheme="majorBidi" w:cstheme="majorBidi"/>
                <w:sz w:val="20"/>
                <w:szCs w:val="20"/>
              </w:rPr>
              <w:t>GATTCCCTGGACCTAAAGGTGC</w:t>
            </w:r>
          </w:p>
          <w:p w14:paraId="7E3E007C" w14:textId="0B724B86" w:rsidR="00305BE7" w:rsidRPr="006059CD" w:rsidRDefault="00892BF3" w:rsidP="0074455B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2BF3">
              <w:rPr>
                <w:rFonts w:asciiTheme="majorBidi" w:eastAsia="Calibri" w:hAnsiTheme="majorBidi" w:cstheme="majorBidi"/>
                <w:sz w:val="20"/>
                <w:szCs w:val="20"/>
              </w:rPr>
              <w:t>AGCCTCTCCATCTTTGCCAGCA</w:t>
            </w:r>
          </w:p>
        </w:tc>
      </w:tr>
      <w:tr w:rsidR="00305BE7" w:rsidRPr="00983456" w14:paraId="37E0F71E" w14:textId="77777777" w:rsidTr="0074455B">
        <w:tc>
          <w:tcPr>
            <w:tcW w:w="1617" w:type="dxa"/>
          </w:tcPr>
          <w:p w14:paraId="0C27754F" w14:textId="246CB321" w:rsidR="00305BE7" w:rsidRPr="00D1037F" w:rsidRDefault="00892BF3" w:rsidP="00D1037F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RUNX2</w:t>
            </w:r>
          </w:p>
        </w:tc>
        <w:tc>
          <w:tcPr>
            <w:tcW w:w="2774" w:type="dxa"/>
          </w:tcPr>
          <w:p w14:paraId="60CC0A80" w14:textId="77777777" w:rsidR="00305BE7" w:rsidRPr="006059CD" w:rsidRDefault="00305BE7" w:rsidP="0074455B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059CD">
              <w:rPr>
                <w:rFonts w:asciiTheme="majorBidi" w:eastAsia="Calibri" w:hAnsiTheme="majorBidi" w:cstheme="majorBidi"/>
                <w:sz w:val="20"/>
                <w:szCs w:val="20"/>
              </w:rPr>
              <w:t>Forward</w:t>
            </w:r>
          </w:p>
          <w:p w14:paraId="0EBBB030" w14:textId="77777777" w:rsidR="00305BE7" w:rsidRPr="006059CD" w:rsidRDefault="00305BE7" w:rsidP="0074455B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059CD">
              <w:rPr>
                <w:rFonts w:asciiTheme="majorBidi" w:eastAsia="Calibr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4625" w:type="dxa"/>
          </w:tcPr>
          <w:p w14:paraId="5162D330" w14:textId="272D5109" w:rsidR="00305BE7" w:rsidRPr="006059CD" w:rsidRDefault="00892BF3" w:rsidP="0074455B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2BF3">
              <w:rPr>
                <w:rFonts w:asciiTheme="majorBidi" w:eastAsia="Calibri" w:hAnsiTheme="majorBidi" w:cstheme="majorBidi"/>
                <w:sz w:val="20"/>
                <w:szCs w:val="20"/>
              </w:rPr>
              <w:t>CCCAGTATGAGAGTAGGTGTCC</w:t>
            </w:r>
          </w:p>
          <w:p w14:paraId="574CC9A7" w14:textId="600AB2F7" w:rsidR="00305BE7" w:rsidRPr="006059CD" w:rsidRDefault="00892BF3" w:rsidP="0074455B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2BF3">
              <w:rPr>
                <w:rFonts w:asciiTheme="majorBidi" w:eastAsia="Calibri" w:hAnsiTheme="majorBidi" w:cstheme="majorBidi"/>
                <w:sz w:val="20"/>
                <w:szCs w:val="20"/>
              </w:rPr>
              <w:t>GGGTAAGACTGGTCATAGGACC</w:t>
            </w:r>
          </w:p>
        </w:tc>
      </w:tr>
      <w:tr w:rsidR="00305BE7" w:rsidRPr="00983456" w14:paraId="2BD97651" w14:textId="77777777" w:rsidTr="00815B53">
        <w:trPr>
          <w:trHeight w:val="406"/>
        </w:trPr>
        <w:tc>
          <w:tcPr>
            <w:tcW w:w="1617" w:type="dxa"/>
          </w:tcPr>
          <w:p w14:paraId="4C74FF82" w14:textId="6838BFED" w:rsidR="00305BE7" w:rsidRPr="00D1037F" w:rsidRDefault="00892BF3" w:rsidP="00D1037F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Osteopontin</w:t>
            </w:r>
            <w:proofErr w:type="spellEnd"/>
          </w:p>
        </w:tc>
        <w:tc>
          <w:tcPr>
            <w:tcW w:w="2774" w:type="dxa"/>
          </w:tcPr>
          <w:p w14:paraId="3F7AEE40" w14:textId="77777777" w:rsidR="00305BE7" w:rsidRPr="006059CD" w:rsidRDefault="00305BE7" w:rsidP="0074455B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059CD">
              <w:rPr>
                <w:rFonts w:asciiTheme="majorBidi" w:eastAsia="Calibri" w:hAnsiTheme="majorBidi" w:cstheme="majorBidi"/>
                <w:sz w:val="20"/>
                <w:szCs w:val="20"/>
              </w:rPr>
              <w:t>Forward</w:t>
            </w:r>
          </w:p>
          <w:p w14:paraId="6A12E6C9" w14:textId="77777777" w:rsidR="00305BE7" w:rsidRPr="006059CD" w:rsidRDefault="00305BE7" w:rsidP="0074455B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059CD">
              <w:rPr>
                <w:rFonts w:asciiTheme="majorBidi" w:eastAsia="Calibr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4625" w:type="dxa"/>
          </w:tcPr>
          <w:p w14:paraId="722CAF8B" w14:textId="59A660A6" w:rsidR="00305BE7" w:rsidRPr="006059CD" w:rsidRDefault="00892BF3" w:rsidP="0074455B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2BF3">
              <w:rPr>
                <w:rFonts w:asciiTheme="majorBidi" w:eastAsia="Calibri" w:hAnsiTheme="majorBidi" w:cstheme="majorBidi"/>
                <w:sz w:val="20"/>
                <w:szCs w:val="20"/>
              </w:rPr>
              <w:t>CGAGGTGATAGTGTGGTTTATGG</w:t>
            </w:r>
          </w:p>
          <w:p w14:paraId="3757515F" w14:textId="47C173F0" w:rsidR="00305BE7" w:rsidRPr="006059CD" w:rsidRDefault="00892BF3" w:rsidP="0074455B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2BF3">
              <w:rPr>
                <w:rFonts w:asciiTheme="majorBidi" w:eastAsia="Calibri" w:hAnsiTheme="majorBidi" w:cstheme="majorBidi"/>
                <w:sz w:val="20"/>
                <w:szCs w:val="20"/>
              </w:rPr>
              <w:t>GCACCATTCAACTCCTCGCTTTC</w:t>
            </w:r>
          </w:p>
        </w:tc>
      </w:tr>
      <w:tr w:rsidR="00305BE7" w:rsidRPr="00983456" w14:paraId="7C716128" w14:textId="77777777" w:rsidTr="0074455B">
        <w:tc>
          <w:tcPr>
            <w:tcW w:w="1617" w:type="dxa"/>
          </w:tcPr>
          <w:p w14:paraId="509CBBDF" w14:textId="76B86EBB" w:rsidR="00305BE7" w:rsidRPr="00D1037F" w:rsidRDefault="00892BF3" w:rsidP="0074455B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Osteocalcin</w:t>
            </w:r>
            <w:proofErr w:type="spellEnd"/>
          </w:p>
        </w:tc>
        <w:tc>
          <w:tcPr>
            <w:tcW w:w="2774" w:type="dxa"/>
          </w:tcPr>
          <w:p w14:paraId="27E02790" w14:textId="77777777" w:rsidR="00305BE7" w:rsidRPr="006059CD" w:rsidRDefault="00305BE7" w:rsidP="0074455B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059CD">
              <w:rPr>
                <w:rFonts w:asciiTheme="majorBidi" w:eastAsia="Calibri" w:hAnsiTheme="majorBidi" w:cstheme="majorBidi"/>
                <w:sz w:val="20"/>
                <w:szCs w:val="20"/>
              </w:rPr>
              <w:t>Forward</w:t>
            </w:r>
          </w:p>
          <w:p w14:paraId="5D5A9913" w14:textId="77777777" w:rsidR="00305BE7" w:rsidRPr="006059CD" w:rsidRDefault="00305BE7" w:rsidP="0074455B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059CD">
              <w:rPr>
                <w:rFonts w:asciiTheme="majorBidi" w:eastAsia="Calibr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4625" w:type="dxa"/>
          </w:tcPr>
          <w:p w14:paraId="77AF5EF7" w14:textId="0A81A274" w:rsidR="00305BE7" w:rsidRPr="006059CD" w:rsidRDefault="00892BF3" w:rsidP="0074455B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2BF3">
              <w:rPr>
                <w:rFonts w:asciiTheme="majorBidi" w:eastAsia="Calibri" w:hAnsiTheme="majorBidi" w:cstheme="majorBidi"/>
                <w:sz w:val="20"/>
                <w:szCs w:val="20"/>
              </w:rPr>
              <w:t>CGCTACCTGTATCAATGGCTGG</w:t>
            </w:r>
          </w:p>
          <w:p w14:paraId="1DDB2D9B" w14:textId="1D45BAAC" w:rsidR="00305BE7" w:rsidRPr="006059CD" w:rsidRDefault="00892BF3" w:rsidP="0074455B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2BF3">
              <w:rPr>
                <w:rFonts w:asciiTheme="majorBidi" w:eastAsia="Calibri" w:hAnsiTheme="majorBidi" w:cstheme="majorBidi"/>
                <w:sz w:val="20"/>
                <w:szCs w:val="20"/>
              </w:rPr>
              <w:t>CTCCTGAAAGCCGATGTGGTCA</w:t>
            </w:r>
          </w:p>
        </w:tc>
      </w:tr>
      <w:tr w:rsidR="00305BE7" w:rsidRPr="00983456" w14:paraId="189D26FC" w14:textId="77777777" w:rsidTr="0074455B">
        <w:tc>
          <w:tcPr>
            <w:tcW w:w="1617" w:type="dxa"/>
          </w:tcPr>
          <w:p w14:paraId="24A9312C" w14:textId="5483BFE6" w:rsidR="00305BE7" w:rsidRPr="00D1037F" w:rsidRDefault="00892BF3" w:rsidP="00892BF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Alkaline Phosphatase</w:t>
            </w:r>
          </w:p>
        </w:tc>
        <w:tc>
          <w:tcPr>
            <w:tcW w:w="2774" w:type="dxa"/>
          </w:tcPr>
          <w:p w14:paraId="09D01F5B" w14:textId="77777777" w:rsidR="00305BE7" w:rsidRPr="006059CD" w:rsidRDefault="00305BE7" w:rsidP="0074455B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059CD">
              <w:rPr>
                <w:rFonts w:asciiTheme="majorBidi" w:eastAsia="Calibri" w:hAnsiTheme="majorBidi" w:cstheme="majorBidi"/>
                <w:sz w:val="20"/>
                <w:szCs w:val="20"/>
              </w:rPr>
              <w:t>Forward</w:t>
            </w:r>
          </w:p>
          <w:p w14:paraId="104FACA5" w14:textId="77777777" w:rsidR="00305BE7" w:rsidRPr="006059CD" w:rsidRDefault="00305BE7" w:rsidP="0074455B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059CD">
              <w:rPr>
                <w:rFonts w:asciiTheme="majorBidi" w:eastAsia="Calibr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4625" w:type="dxa"/>
          </w:tcPr>
          <w:p w14:paraId="5B9EED76" w14:textId="0F181FF8" w:rsidR="00305BE7" w:rsidRPr="006059CD" w:rsidRDefault="00892BF3" w:rsidP="0074455B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2BF3">
              <w:rPr>
                <w:rFonts w:asciiTheme="majorBidi" w:eastAsia="Calibri" w:hAnsiTheme="majorBidi" w:cstheme="majorBidi"/>
                <w:sz w:val="20"/>
                <w:szCs w:val="20"/>
              </w:rPr>
              <w:t>GCTGTAAGGACATCGCCTACCA</w:t>
            </w:r>
          </w:p>
          <w:p w14:paraId="7B08B88E" w14:textId="39C07697" w:rsidR="00305BE7" w:rsidRPr="006059CD" w:rsidRDefault="00892BF3" w:rsidP="0074455B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2BF3">
              <w:rPr>
                <w:rFonts w:asciiTheme="majorBidi" w:eastAsia="Calibri" w:hAnsiTheme="majorBidi" w:cstheme="majorBidi"/>
                <w:sz w:val="20"/>
                <w:szCs w:val="20"/>
              </w:rPr>
              <w:t>CCTGGCTTTCTCGTCACTCTCA</w:t>
            </w:r>
          </w:p>
        </w:tc>
      </w:tr>
      <w:tr w:rsidR="00892BF3" w:rsidRPr="00983456" w14:paraId="291F94B5" w14:textId="77777777" w:rsidTr="0074455B">
        <w:tc>
          <w:tcPr>
            <w:tcW w:w="1617" w:type="dxa"/>
          </w:tcPr>
          <w:p w14:paraId="5FED4DB6" w14:textId="06725709" w:rsidR="00892BF3" w:rsidRPr="00D1037F" w:rsidRDefault="00892BF3" w:rsidP="00815B5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2774" w:type="dxa"/>
          </w:tcPr>
          <w:p w14:paraId="68749767" w14:textId="77777777" w:rsidR="00892BF3" w:rsidRPr="006059CD" w:rsidRDefault="00892BF3" w:rsidP="00647A0F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059CD">
              <w:rPr>
                <w:rFonts w:asciiTheme="majorBidi" w:eastAsia="Calibri" w:hAnsiTheme="majorBidi" w:cstheme="majorBidi"/>
                <w:sz w:val="20"/>
                <w:szCs w:val="20"/>
              </w:rPr>
              <w:t>Forward</w:t>
            </w:r>
          </w:p>
          <w:p w14:paraId="687727E6" w14:textId="5BE1290D" w:rsidR="00892BF3" w:rsidRPr="006059CD" w:rsidRDefault="00892BF3" w:rsidP="0074455B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059CD">
              <w:rPr>
                <w:rFonts w:asciiTheme="majorBidi" w:eastAsia="Calibr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4625" w:type="dxa"/>
          </w:tcPr>
          <w:p w14:paraId="1A3737B3" w14:textId="77777777" w:rsidR="00892BF3" w:rsidRPr="006059CD" w:rsidRDefault="00892BF3" w:rsidP="00647A0F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15B53">
              <w:rPr>
                <w:rFonts w:asciiTheme="majorBidi" w:eastAsia="Calibri" w:hAnsiTheme="majorBidi" w:cstheme="majorBidi"/>
                <w:sz w:val="20"/>
                <w:szCs w:val="20"/>
              </w:rPr>
              <w:t>GTCTCCTCTGACTTCAACAGCG</w:t>
            </w:r>
          </w:p>
          <w:p w14:paraId="1C70A967" w14:textId="53608DDE" w:rsidR="00892BF3" w:rsidRPr="006059CD" w:rsidRDefault="00892BF3" w:rsidP="00AB206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15B53">
              <w:rPr>
                <w:rFonts w:asciiTheme="majorBidi" w:eastAsia="Calibri" w:hAnsiTheme="majorBidi" w:cstheme="majorBidi"/>
                <w:sz w:val="20"/>
                <w:szCs w:val="20"/>
              </w:rPr>
              <w:t>ACCACCCTGTTGCTGTAGCCAA</w:t>
            </w:r>
          </w:p>
        </w:tc>
      </w:tr>
    </w:tbl>
    <w:p w14:paraId="56F0E587" w14:textId="436C104D" w:rsidR="006D1127" w:rsidRPr="00AB206D" w:rsidRDefault="006D1127" w:rsidP="00A5758A">
      <w:pPr>
        <w:bidi w:val="0"/>
        <w:jc w:val="both"/>
        <w:rPr>
          <w:rFonts w:asciiTheme="majorBidi" w:hAnsiTheme="majorBidi" w:cstheme="majorBidi"/>
          <w:sz w:val="20"/>
          <w:szCs w:val="20"/>
        </w:rPr>
      </w:pPr>
    </w:p>
    <w:sectPr w:rsidR="006D1127" w:rsidRPr="00AB206D" w:rsidSect="00A5717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8b40f9c2.B+20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8b40f9c2.B+21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5F2"/>
    <w:rsid w:val="00022768"/>
    <w:rsid w:val="00305BE7"/>
    <w:rsid w:val="0033509B"/>
    <w:rsid w:val="003F45F2"/>
    <w:rsid w:val="00534321"/>
    <w:rsid w:val="00630DF2"/>
    <w:rsid w:val="006D1127"/>
    <w:rsid w:val="00784E4A"/>
    <w:rsid w:val="00815B53"/>
    <w:rsid w:val="00854CF2"/>
    <w:rsid w:val="00892BF3"/>
    <w:rsid w:val="008E3C7A"/>
    <w:rsid w:val="009B3D76"/>
    <w:rsid w:val="00A57172"/>
    <w:rsid w:val="00A5758A"/>
    <w:rsid w:val="00AB206D"/>
    <w:rsid w:val="00D1037F"/>
    <w:rsid w:val="00F3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FD5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BE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05BE7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305BE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05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B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BE7"/>
    <w:rPr>
      <w:sz w:val="20"/>
      <w:szCs w:val="20"/>
    </w:rPr>
  </w:style>
  <w:style w:type="table" w:styleId="TableGrid">
    <w:name w:val="Table Grid"/>
    <w:basedOn w:val="TableNormal"/>
    <w:uiPriority w:val="59"/>
    <w:rsid w:val="00305B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BE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05BE7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305BE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05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B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BE7"/>
    <w:rPr>
      <w:sz w:val="20"/>
      <w:szCs w:val="20"/>
    </w:rPr>
  </w:style>
  <w:style w:type="table" w:styleId="TableGrid">
    <w:name w:val="Table Grid"/>
    <w:basedOn w:val="TableNormal"/>
    <w:uiPriority w:val="59"/>
    <w:rsid w:val="00305B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r</dc:creator>
  <cp:keywords/>
  <dc:description/>
  <cp:lastModifiedBy>taher</cp:lastModifiedBy>
  <cp:revision>7</cp:revision>
  <dcterms:created xsi:type="dcterms:W3CDTF">2022-01-10T07:43:00Z</dcterms:created>
  <dcterms:modified xsi:type="dcterms:W3CDTF">2022-05-18T06:21:00Z</dcterms:modified>
</cp:coreProperties>
</file>